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vertAnchor="text" w:horzAnchor="margin" w:tblpXSpec="center" w:tblpY="4425"/>
        <w:tblW w:w="9942" w:type="dxa"/>
        <w:tblLook w:val="04A0" w:firstRow="1" w:lastRow="0" w:firstColumn="1" w:lastColumn="0" w:noHBand="0" w:noVBand="1"/>
      </w:tblPr>
      <w:tblGrid>
        <w:gridCol w:w="1522"/>
        <w:gridCol w:w="484"/>
        <w:gridCol w:w="2810"/>
        <w:gridCol w:w="1056"/>
        <w:gridCol w:w="4070"/>
      </w:tblGrid>
      <w:tr w:rsidR="006B1A60" w:rsidRPr="00EF1A2C" w14:paraId="758C8AB1" w14:textId="77777777" w:rsidTr="006B1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C4806B4" w14:textId="77777777" w:rsidR="006B1A60" w:rsidRPr="001B5F57" w:rsidRDefault="006B1A60" w:rsidP="006B1A60">
            <w:pPr>
              <w:spacing w:line="480" w:lineRule="auto"/>
              <w:jc w:val="left"/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</w:pP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Tissue comparison</w:t>
            </w: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14:paraId="2236238D" w14:textId="77777777" w:rsidR="006B1A60" w:rsidRPr="001B5F57" w:rsidRDefault="006B1A60" w:rsidP="006B1A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</w:rPr>
            </w:pP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n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</w:tcPr>
          <w:p w14:paraId="11FE8AF4" w14:textId="77777777" w:rsidR="006B1A60" w:rsidRPr="001B5F57" w:rsidRDefault="006B1A60" w:rsidP="006B1A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</w:rPr>
            </w:pP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 xml:space="preserve">Mean length ± 95 % CI </w:t>
            </w:r>
          </w:p>
          <w:p w14:paraId="6D2564FD" w14:textId="77777777" w:rsidR="006B1A60" w:rsidRPr="001B5F57" w:rsidRDefault="006B1A60" w:rsidP="006B1A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</w:pP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(</w:t>
            </w:r>
            <w:proofErr w:type="gramStart"/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min</w:t>
            </w:r>
            <w:proofErr w:type="gramEnd"/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, max) (mm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4EA04082" w14:textId="77777777" w:rsidR="006B1A60" w:rsidRPr="001B5F57" w:rsidRDefault="006B1A60" w:rsidP="006B1A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</w:rPr>
            </w:pP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Tissue</w:t>
            </w:r>
          </w:p>
        </w:tc>
        <w:tc>
          <w:tcPr>
            <w:tcW w:w="4070" w:type="dxa"/>
            <w:tcBorders>
              <w:bottom w:val="single" w:sz="4" w:space="0" w:color="auto"/>
            </w:tcBorders>
          </w:tcPr>
          <w:p w14:paraId="74D7AC24" w14:textId="77777777" w:rsidR="006B1A60" w:rsidRDefault="006B1A60" w:rsidP="006B1A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Mean δ</w:t>
            </w: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  <w:vertAlign w:val="superscript"/>
              </w:rPr>
              <w:t>13</w:t>
            </w: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 xml:space="preserve">C ± 95 % CI </w:t>
            </w:r>
          </w:p>
          <w:p w14:paraId="10F3D705" w14:textId="77777777" w:rsidR="006B1A60" w:rsidRPr="001B5F57" w:rsidRDefault="006B1A60" w:rsidP="006B1A6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</w:rPr>
            </w:pP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(</w:t>
            </w:r>
            <w:proofErr w:type="gramStart"/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min</w:t>
            </w:r>
            <w:proofErr w:type="gramEnd"/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, max) (‰)</w:t>
            </w:r>
          </w:p>
        </w:tc>
      </w:tr>
      <w:tr w:rsidR="006B1A60" w:rsidRPr="00EF1A2C" w14:paraId="6550F39A" w14:textId="77777777" w:rsidTr="006B1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2BB1AB21" w14:textId="77777777" w:rsidR="006B1A60" w:rsidRPr="001B5F57" w:rsidRDefault="006B1A60" w:rsidP="006B1A60">
            <w:pPr>
              <w:spacing w:line="480" w:lineRule="auto"/>
              <w:jc w:val="left"/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</w:pP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Muscle/ mucus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</w:tcPr>
          <w:p w14:paraId="59FECA28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1B5F57">
              <w:rPr>
                <w:rFonts w:ascii="Times" w:hAnsi="Times"/>
                <w:color w:val="000000" w:themeColor="text1"/>
              </w:rPr>
              <w:t>43</w:t>
            </w:r>
          </w:p>
        </w:tc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</w:tcPr>
          <w:p w14:paraId="1E9E5113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 xml:space="preserve">116 ± 17 </w:t>
            </w:r>
          </w:p>
          <w:p w14:paraId="3A991900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>(67, 320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1E60D956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 w:themeColor="text1"/>
              </w:rPr>
              <w:t>Muscle</w:t>
            </w:r>
          </w:p>
        </w:tc>
        <w:tc>
          <w:tcPr>
            <w:tcW w:w="4070" w:type="dxa"/>
            <w:tcBorders>
              <w:top w:val="single" w:sz="4" w:space="0" w:color="auto"/>
            </w:tcBorders>
            <w:shd w:val="clear" w:color="auto" w:fill="auto"/>
          </w:tcPr>
          <w:p w14:paraId="047E84E6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>-30.1 ± 0.</w:t>
            </w:r>
            <w:r>
              <w:rPr>
                <w:rFonts w:ascii="Times" w:hAnsi="Times"/>
                <w:color w:val="000000"/>
              </w:rPr>
              <w:t>9</w:t>
            </w:r>
          </w:p>
          <w:p w14:paraId="04BD1811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 xml:space="preserve">( </w:t>
            </w:r>
            <w:r w:rsidRPr="001B5F57">
              <w:rPr>
                <w:rFonts w:ascii="Times" w:hAnsi="Times" w:cs="Arial"/>
              </w:rPr>
              <w:t>-35.</w:t>
            </w:r>
            <w:r>
              <w:rPr>
                <w:rFonts w:ascii="Times" w:hAnsi="Times" w:cs="Arial"/>
              </w:rPr>
              <w:t>3</w:t>
            </w:r>
            <w:r w:rsidRPr="001B5F57">
              <w:rPr>
                <w:rFonts w:ascii="Times" w:hAnsi="Times" w:cs="Arial"/>
              </w:rPr>
              <w:t>, -21.</w:t>
            </w:r>
            <w:r>
              <w:rPr>
                <w:rFonts w:ascii="Times" w:hAnsi="Times" w:cs="Arial"/>
              </w:rPr>
              <w:t xml:space="preserve">9) </w:t>
            </w:r>
          </w:p>
        </w:tc>
      </w:tr>
      <w:tr w:rsidR="006B1A60" w:rsidRPr="00EF1A2C" w14:paraId="6D257492" w14:textId="77777777" w:rsidTr="006B1A60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D9E5A52" w14:textId="77777777" w:rsidR="006B1A60" w:rsidRPr="001B5F57" w:rsidRDefault="006B1A60" w:rsidP="006B1A60">
            <w:pPr>
              <w:spacing w:line="480" w:lineRule="auto"/>
              <w:jc w:val="left"/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</w:tcPr>
          <w:p w14:paraId="6EFBF3E6" w14:textId="77777777" w:rsidR="006B1A60" w:rsidRPr="001B5F57" w:rsidRDefault="006B1A60" w:rsidP="006B1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</w:tcPr>
          <w:p w14:paraId="52C89EFD" w14:textId="77777777" w:rsidR="006B1A60" w:rsidRPr="001B5F57" w:rsidRDefault="006B1A60" w:rsidP="006B1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7588210E" w14:textId="77777777" w:rsidR="006B1A60" w:rsidRPr="001B5F57" w:rsidRDefault="006B1A60" w:rsidP="006B1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 w:themeColor="text1"/>
              </w:rPr>
              <w:t>Mucus</w:t>
            </w:r>
          </w:p>
        </w:tc>
        <w:tc>
          <w:tcPr>
            <w:tcW w:w="4070" w:type="dxa"/>
            <w:tcBorders>
              <w:bottom w:val="single" w:sz="4" w:space="0" w:color="auto"/>
            </w:tcBorders>
            <w:shd w:val="clear" w:color="auto" w:fill="auto"/>
          </w:tcPr>
          <w:p w14:paraId="02690B6E" w14:textId="77777777" w:rsidR="006B1A60" w:rsidRPr="001B5F57" w:rsidRDefault="006B1A60" w:rsidP="006B1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>-29.9 ± 0.</w:t>
            </w:r>
            <w:r>
              <w:rPr>
                <w:rFonts w:ascii="Times" w:hAnsi="Times"/>
                <w:color w:val="000000"/>
              </w:rPr>
              <w:t>9</w:t>
            </w:r>
          </w:p>
          <w:p w14:paraId="12E81976" w14:textId="77777777" w:rsidR="006B1A60" w:rsidRPr="001B5F57" w:rsidRDefault="006B1A60" w:rsidP="006B1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 xml:space="preserve">( </w:t>
            </w:r>
            <w:r w:rsidRPr="001B5F57">
              <w:rPr>
                <w:rFonts w:ascii="Times" w:hAnsi="Times" w:cs="Arial"/>
              </w:rPr>
              <w:t>-33.1, -21.5)</w:t>
            </w:r>
          </w:p>
        </w:tc>
      </w:tr>
      <w:tr w:rsidR="006B1A60" w:rsidRPr="00EF1A2C" w14:paraId="56908BEB" w14:textId="77777777" w:rsidTr="006B1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50F5F86E" w14:textId="77777777" w:rsidR="006B1A60" w:rsidRPr="001B5F57" w:rsidRDefault="006B1A60" w:rsidP="006B1A60">
            <w:pPr>
              <w:spacing w:line="480" w:lineRule="auto"/>
              <w:jc w:val="left"/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</w:pPr>
            <w:r w:rsidRPr="001B5F57"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  <w:t>Muscle/ fin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</w:tcPr>
          <w:p w14:paraId="07486350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1B5F57"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</w:tcPr>
          <w:p w14:paraId="7F16B53F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>232 ± 49</w:t>
            </w:r>
          </w:p>
          <w:p w14:paraId="25343324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 xml:space="preserve"> (147, 320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5E9AAC4A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 w:themeColor="text1"/>
              </w:rPr>
              <w:t>Muscle</w:t>
            </w:r>
          </w:p>
        </w:tc>
        <w:tc>
          <w:tcPr>
            <w:tcW w:w="4070" w:type="dxa"/>
            <w:tcBorders>
              <w:top w:val="single" w:sz="4" w:space="0" w:color="auto"/>
            </w:tcBorders>
            <w:shd w:val="clear" w:color="auto" w:fill="auto"/>
          </w:tcPr>
          <w:p w14:paraId="6ED08645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>-30.</w:t>
            </w:r>
            <w:r>
              <w:rPr>
                <w:rFonts w:ascii="Times" w:hAnsi="Times"/>
                <w:color w:val="000000"/>
              </w:rPr>
              <w:t>4</w:t>
            </w:r>
            <w:r w:rsidRPr="001B5F57">
              <w:rPr>
                <w:rFonts w:ascii="Times" w:hAnsi="Times"/>
                <w:color w:val="000000"/>
              </w:rPr>
              <w:t xml:space="preserve"> ± 2.2</w:t>
            </w:r>
          </w:p>
          <w:p w14:paraId="50BBFAC7" w14:textId="77777777" w:rsidR="006B1A60" w:rsidRPr="001B5F57" w:rsidRDefault="006B1A60" w:rsidP="006B1A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>(</w:t>
            </w:r>
            <w:r w:rsidRPr="001B5F57">
              <w:rPr>
                <w:rFonts w:ascii="Times" w:hAnsi="Times" w:cs="Arial"/>
              </w:rPr>
              <w:t>-32.3</w:t>
            </w:r>
            <w:r>
              <w:rPr>
                <w:rFonts w:ascii="Times" w:hAnsi="Times" w:cs="Arial"/>
              </w:rPr>
              <w:t>,</w:t>
            </w:r>
            <w:r w:rsidRPr="001B5F57">
              <w:rPr>
                <w:rFonts w:ascii="Times" w:hAnsi="Times"/>
              </w:rPr>
              <w:t xml:space="preserve"> </w:t>
            </w:r>
            <w:r w:rsidRPr="001B5F57">
              <w:rPr>
                <w:rFonts w:ascii="Times" w:hAnsi="Times" w:cs="Arial"/>
              </w:rPr>
              <w:t xml:space="preserve">-27.3) </w:t>
            </w:r>
          </w:p>
        </w:tc>
      </w:tr>
      <w:tr w:rsidR="006B1A60" w:rsidRPr="00EF1A2C" w14:paraId="4DC7DC64" w14:textId="77777777" w:rsidTr="006B1A60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254983B" w14:textId="77777777" w:rsidR="006B1A60" w:rsidRPr="001B5F57" w:rsidRDefault="006B1A60" w:rsidP="006B1A60">
            <w:pPr>
              <w:spacing w:line="480" w:lineRule="auto"/>
              <w:jc w:val="left"/>
              <w:rPr>
                <w:rFonts w:ascii="Times" w:hAnsi="Times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14:paraId="0260CB75" w14:textId="77777777" w:rsidR="006B1A60" w:rsidRPr="001B5F57" w:rsidRDefault="006B1A60" w:rsidP="006B1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</w:tcPr>
          <w:p w14:paraId="5669E793" w14:textId="77777777" w:rsidR="006B1A60" w:rsidRPr="001B5F57" w:rsidRDefault="006B1A60" w:rsidP="006B1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37E5D95A" w14:textId="77777777" w:rsidR="006B1A60" w:rsidRPr="001B5F57" w:rsidRDefault="006B1A60" w:rsidP="006B1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/>
                <w:color w:val="000000" w:themeColor="text1"/>
              </w:rPr>
              <w:t>Fin</w:t>
            </w:r>
          </w:p>
        </w:tc>
        <w:tc>
          <w:tcPr>
            <w:tcW w:w="4070" w:type="dxa"/>
            <w:tcBorders>
              <w:bottom w:val="single" w:sz="4" w:space="0" w:color="auto"/>
            </w:tcBorders>
            <w:shd w:val="clear" w:color="auto" w:fill="auto"/>
          </w:tcPr>
          <w:p w14:paraId="07D01390" w14:textId="77777777" w:rsidR="006B1A60" w:rsidRPr="001B5F57" w:rsidRDefault="006B1A60" w:rsidP="006B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B5F57">
              <w:rPr>
                <w:rFonts w:ascii="Times" w:hAnsi="Times" w:cs="Calibri"/>
                <w:color w:val="000000"/>
              </w:rPr>
              <w:t>-30.3</w:t>
            </w:r>
            <w:r w:rsidRPr="001B5F57">
              <w:rPr>
                <w:rFonts w:ascii="Times" w:hAnsi="Times"/>
                <w:color w:val="000000"/>
              </w:rPr>
              <w:t xml:space="preserve"> ± 1.8</w:t>
            </w:r>
          </w:p>
          <w:p w14:paraId="548B21D3" w14:textId="77777777" w:rsidR="006B1A60" w:rsidRPr="001B5F57" w:rsidRDefault="006B1A60" w:rsidP="006B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  <w:p w14:paraId="789D836D" w14:textId="77777777" w:rsidR="006B1A60" w:rsidRPr="001B5F57" w:rsidRDefault="006B1A60" w:rsidP="006B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1B5F57">
              <w:rPr>
                <w:rFonts w:ascii="Times" w:hAnsi="Times"/>
                <w:color w:val="000000"/>
              </w:rPr>
              <w:t xml:space="preserve">( </w:t>
            </w:r>
            <w:r w:rsidRPr="001B5F57">
              <w:rPr>
                <w:rFonts w:ascii="Times" w:hAnsi="Times" w:cs="Arial"/>
              </w:rPr>
              <w:t xml:space="preserve">-32.7, -27.9) </w:t>
            </w:r>
          </w:p>
        </w:tc>
      </w:tr>
    </w:tbl>
    <w:p w14:paraId="1D5ADF41" w14:textId="77777777" w:rsidR="006B1A60" w:rsidRPr="00EC06D3" w:rsidRDefault="006B1A60" w:rsidP="006B1A60">
      <w:pPr>
        <w:tabs>
          <w:tab w:val="left" w:pos="2396"/>
        </w:tabs>
        <w:spacing w:line="480" w:lineRule="auto"/>
        <w:rPr>
          <w:b/>
          <w:bCs/>
        </w:rPr>
      </w:pPr>
    </w:p>
    <w:p w14:paraId="118AA3DA" w14:textId="42337E48" w:rsidR="00B651B9" w:rsidRDefault="006B1A60" w:rsidP="006B1A60">
      <w:pPr>
        <w:spacing w:line="480" w:lineRule="auto"/>
      </w:pPr>
      <w:r w:rsidRPr="00EC06D3">
        <w:rPr>
          <w:b/>
          <w:bCs/>
        </w:rPr>
        <w:t xml:space="preserve">Table </w:t>
      </w:r>
      <w:r>
        <w:rPr>
          <w:b/>
          <w:bCs/>
        </w:rPr>
        <w:t xml:space="preserve">S1: </w:t>
      </w:r>
      <w:r>
        <w:t xml:space="preserve">Sample size and mean and range (as minimum (‘min’) and maximum (‘max’) of total length (‘length’), </w:t>
      </w:r>
      <w:r w:rsidRPr="00EF1A2C">
        <w:rPr>
          <w:iCs/>
          <w:color w:val="000000" w:themeColor="text1"/>
        </w:rPr>
        <w:t>δ</w:t>
      </w:r>
      <w:r w:rsidRPr="00EF1A2C">
        <w:rPr>
          <w:iCs/>
          <w:color w:val="000000" w:themeColor="text1"/>
          <w:vertAlign w:val="superscript"/>
        </w:rPr>
        <w:t>13</w:t>
      </w:r>
      <w:r w:rsidRPr="00EF1A2C">
        <w:rPr>
          <w:iCs/>
          <w:color w:val="000000" w:themeColor="text1"/>
        </w:rPr>
        <w:t>C</w:t>
      </w:r>
      <w:r>
        <w:rPr>
          <w:iCs/>
          <w:color w:val="000000" w:themeColor="text1"/>
        </w:rPr>
        <w:t xml:space="preserve"> (</w:t>
      </w:r>
      <w:r>
        <w:t>non-corrected</w:t>
      </w:r>
      <w:r>
        <w:rPr>
          <w:iCs/>
          <w:color w:val="000000" w:themeColor="text1"/>
        </w:rPr>
        <w:t>)</w:t>
      </w:r>
      <w:r w:rsidRPr="00EF1A2C">
        <w:t xml:space="preserve"> and </w:t>
      </w:r>
      <w:r w:rsidRPr="00EF1A2C">
        <w:rPr>
          <w:iCs/>
          <w:color w:val="000000" w:themeColor="text1"/>
        </w:rPr>
        <w:t>δ</w:t>
      </w:r>
      <w:r w:rsidRPr="00EF1A2C">
        <w:rPr>
          <w:iCs/>
          <w:color w:val="000000" w:themeColor="text1"/>
          <w:vertAlign w:val="superscript"/>
        </w:rPr>
        <w:t>15</w:t>
      </w:r>
      <w:r w:rsidRPr="00EF1A2C">
        <w:rPr>
          <w:iCs/>
          <w:color w:val="000000" w:themeColor="text1"/>
        </w:rPr>
        <w:t>N</w:t>
      </w:r>
      <w:r w:rsidRPr="00EF1A2C">
        <w:t xml:space="preserve"> for fin, </w:t>
      </w:r>
      <w:r>
        <w:t xml:space="preserve">dorsal </w:t>
      </w:r>
      <w:r w:rsidRPr="00EF1A2C">
        <w:t>muscle</w:t>
      </w:r>
      <w:r>
        <w:t xml:space="preserve"> (‘muscle’)</w:t>
      </w:r>
      <w:r w:rsidRPr="00EF1A2C">
        <w:t>, and mucus</w:t>
      </w:r>
      <w:r>
        <w:t xml:space="preserve"> of the samples of </w:t>
      </w:r>
      <w:r w:rsidRPr="002020E5">
        <w:rPr>
          <w:i/>
          <w:iCs/>
        </w:rPr>
        <w:t xml:space="preserve">Anguilla </w:t>
      </w:r>
      <w:proofErr w:type="spellStart"/>
      <w:r>
        <w:rPr>
          <w:i/>
          <w:iCs/>
        </w:rPr>
        <w:t>anguilla</w:t>
      </w:r>
      <w:proofErr w:type="spellEnd"/>
    </w:p>
    <w:sectPr w:rsidR="00B65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60"/>
    <w:rsid w:val="006B1A60"/>
    <w:rsid w:val="00B651B9"/>
    <w:rsid w:val="00D0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1DC6A"/>
  <w15:chartTrackingRefBased/>
  <w15:docId w15:val="{E608A81A-D5F8-0949-A6D8-8E58D2E0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A6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B1A6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Boardman (s5322552)</dc:creator>
  <cp:keywords/>
  <dc:description/>
  <cp:lastModifiedBy>Rose Boardman (s5322552)</cp:lastModifiedBy>
  <cp:revision>2</cp:revision>
  <dcterms:created xsi:type="dcterms:W3CDTF">2021-12-20T15:35:00Z</dcterms:created>
  <dcterms:modified xsi:type="dcterms:W3CDTF">2021-12-20T15:35:00Z</dcterms:modified>
</cp:coreProperties>
</file>